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8AED0C" w14:textId="77777777" w:rsidR="005479B5" w:rsidRDefault="005479B5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</w:rPr>
      </w:pPr>
    </w:p>
    <w:tbl>
      <w:tblPr>
        <w:tblStyle w:val="a"/>
        <w:tblW w:w="9349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4"/>
        <w:gridCol w:w="1019"/>
        <w:gridCol w:w="1199"/>
        <w:gridCol w:w="1199"/>
        <w:gridCol w:w="1199"/>
        <w:gridCol w:w="1199"/>
        <w:gridCol w:w="1200"/>
      </w:tblGrid>
      <w:tr w:rsidR="005479B5" w14:paraId="51B5C693" w14:textId="77777777">
        <w:tc>
          <w:tcPr>
            <w:tcW w:w="9349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2BB4C9FD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Supplement Table 1.</w:t>
            </w:r>
            <w:r>
              <w:rPr>
                <w:color w:val="000000"/>
                <w:sz w:val="16"/>
                <w:szCs w:val="16"/>
              </w:rPr>
              <w:t xml:space="preserve"> Results from time-dependent Cox proportional hazards models for associations between t(11;14) and progression-free survival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and overall survival</w:t>
            </w:r>
          </w:p>
        </w:tc>
      </w:tr>
      <w:tr w:rsidR="005479B5" w14:paraId="314A0DC0" w14:textId="77777777"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458FE32C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341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C0AECCC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Crude, unadjusted model</w:t>
            </w:r>
          </w:p>
        </w:tc>
        <w:tc>
          <w:tcPr>
            <w:tcW w:w="3598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0A2B1179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  <w:vertAlign w:val="superscript"/>
              </w:rPr>
            </w:pPr>
            <w:r>
              <w:rPr>
                <w:b/>
                <w:color w:val="000000"/>
                <w:sz w:val="16"/>
                <w:szCs w:val="16"/>
              </w:rPr>
              <w:t>Multivariable-adjusted model</w:t>
            </w:r>
            <w:r>
              <w:rPr>
                <w:b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5479B5" w14:paraId="3FD17ABF" w14:textId="77777777">
        <w:tc>
          <w:tcPr>
            <w:tcW w:w="23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00FE3A79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415DE84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R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6064E63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AFA0889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5266CBF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HR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E26DAB1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(95% CI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03A08315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</w:t>
            </w:r>
          </w:p>
        </w:tc>
      </w:tr>
      <w:tr w:rsidR="005479B5" w14:paraId="09466492" w14:textId="77777777"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625EBB1D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Progression-free survival</w:t>
            </w:r>
          </w:p>
        </w:tc>
        <w:tc>
          <w:tcPr>
            <w:tcW w:w="101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73D3D8C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36F00EC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4832823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6A7AEB6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9E680D1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3AE89FC7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79B5" w14:paraId="10B5AEA1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C8CEF42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  <w:vertAlign w:val="superscript"/>
              </w:rPr>
            </w:pPr>
            <w:r>
              <w:rPr>
                <w:i/>
                <w:color w:val="000000"/>
                <w:sz w:val="16"/>
                <w:szCs w:val="16"/>
              </w:rPr>
              <w:t>Reference: no t(11;14)</w:t>
            </w:r>
            <w:r>
              <w:rPr>
                <w:i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395FC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5DCAAC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51882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9D59E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4F68C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5F34547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79B5" w14:paraId="08B70A58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4F91774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(11;14) nega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58321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42F21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0C9ED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F57C4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6BA1D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CCEE86A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79B5" w14:paraId="07A4034D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11491A8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(11;14) posi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4C302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9E9A2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75-1.0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4D7C1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5A9CD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0217F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68</w:t>
            </w:r>
            <w:r>
              <w:rPr>
                <w:color w:val="000000"/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29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451F800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704</w:t>
            </w:r>
          </w:p>
        </w:tc>
      </w:tr>
      <w:tr w:rsidR="005479B5" w14:paraId="597F6B88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3A1F58A5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88A35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AEC0A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E4534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1A240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A3A3C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DC8C020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79B5" w14:paraId="1989B1E4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84D2D6E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ence: wildtyp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49374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98F59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D2ABE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D7398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86D60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C28EFF1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79B5" w14:paraId="1A91E56D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27A3A4A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t(11;14), no HRCA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B0725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DDD40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DACAD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64D2E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B9981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CACC1C1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79B5" w14:paraId="5215FF35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A1B580B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+ HRCAs, t(11;14) nega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D88D8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5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7A10F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31-1.7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A8715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CE0CF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4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E9372D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</w:t>
            </w:r>
            <w:r>
              <w:rPr>
                <w:sz w:val="16"/>
                <w:szCs w:val="16"/>
              </w:rPr>
              <w:t>17</w:t>
            </w:r>
            <w:r>
              <w:rPr>
                <w:color w:val="000000"/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86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7F661E2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5479B5" w14:paraId="78D181AF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30EC7882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+ HRCAs, t(11;14) posi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7EE69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23485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65-1.3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05AE41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AC895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DD539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43</w:t>
            </w:r>
            <w:r>
              <w:rPr>
                <w:color w:val="000000"/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53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3199E0F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520</w:t>
            </w:r>
          </w:p>
        </w:tc>
      </w:tr>
      <w:tr w:rsidR="005479B5" w14:paraId="65B55BAC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869076B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(11;14)-positive, no HRCA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E5CA1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44E47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74-1.19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BBFB4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621EC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04A27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66</w:t>
            </w:r>
            <w:r>
              <w:rPr>
                <w:color w:val="000000"/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66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B2997E7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44</w:t>
            </w:r>
          </w:p>
        </w:tc>
      </w:tr>
      <w:tr w:rsidR="005479B5" w14:paraId="7988525F" w14:textId="77777777">
        <w:tc>
          <w:tcPr>
            <w:tcW w:w="23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98ABEC1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AC4FA2F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1BEB185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BAD09FE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8652479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B350F92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7DA3372A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79B5" w14:paraId="1C85BB79" w14:textId="77777777"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7DCCFA1F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  <w:color w:val="000000"/>
                <w:sz w:val="16"/>
                <w:szCs w:val="16"/>
              </w:rPr>
            </w:pPr>
            <w:r>
              <w:rPr>
                <w:b/>
                <w:color w:val="000000"/>
                <w:sz w:val="16"/>
                <w:szCs w:val="16"/>
              </w:rPr>
              <w:t>Overall survival</w:t>
            </w:r>
          </w:p>
        </w:tc>
        <w:tc>
          <w:tcPr>
            <w:tcW w:w="101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BA481F4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11A4FDF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5976FCDF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4CFCF34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34CCFB6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64C96071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79B5" w14:paraId="11DCF9AE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175E46D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i/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ence: no t(11;14)</w:t>
            </w:r>
            <w:r>
              <w:rPr>
                <w:i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910C6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55A56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7905A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990E1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7ECD1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D34E90B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79B5" w14:paraId="2BE0C3AA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56341E7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(11;14) nega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435E0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3AEFC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CE6DE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1AD16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A080C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B739325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79B5" w14:paraId="7E14C2F4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8BF26B3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(11;14) posi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C87FC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3971B1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66-1.02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B4E0B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DE56C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72983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47</w:t>
            </w:r>
            <w:r>
              <w:rPr>
                <w:color w:val="000000"/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08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6607928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1116</w:t>
            </w:r>
          </w:p>
        </w:tc>
      </w:tr>
      <w:tr w:rsidR="005479B5" w14:paraId="3D11F2D0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D87F928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E70BC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7CA37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58BBB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E4034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1D85D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D9660F1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79B5" w14:paraId="01A3D153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49CF9BD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i/>
                <w:color w:val="000000"/>
                <w:sz w:val="16"/>
                <w:szCs w:val="16"/>
              </w:rPr>
              <w:t>Reference: wildtyp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5C23E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9A4A8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E9C98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A4BB5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74C72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F5CAE9E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79B5" w14:paraId="5302CEDD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4A1FC2D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o t(11;14), no HRCA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40577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297A2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FDD92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3FAF7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F8FCD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DBC7C8B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79B5" w14:paraId="354E791E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DC6E37B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+ HRCAs, t(11;14) nega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1AE70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5DE6D7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51-2.13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D8C04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13AFD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1.66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0C4F8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1.</w:t>
            </w:r>
            <w:r>
              <w:rPr>
                <w:sz w:val="16"/>
                <w:szCs w:val="16"/>
              </w:rPr>
              <w:t>25</w:t>
            </w:r>
            <w:r>
              <w:rPr>
                <w:color w:val="000000"/>
                <w:sz w:val="16"/>
                <w:szCs w:val="16"/>
              </w:rPr>
              <w:t>-2.</w:t>
            </w:r>
            <w:r>
              <w:rPr>
                <w:sz w:val="16"/>
                <w:szCs w:val="16"/>
              </w:rPr>
              <w:t>22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8711564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01</w:t>
            </w:r>
          </w:p>
        </w:tc>
      </w:tr>
      <w:tr w:rsidR="005479B5" w14:paraId="45525536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E893AEF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+ HRCAs, t(11;14) posi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69DCC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04CB6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59-1.41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BC565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67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20A762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9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21F76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41</w:t>
            </w:r>
            <w:r>
              <w:rPr>
                <w:color w:val="000000"/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2.09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83DC8F0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851</w:t>
            </w:r>
          </w:p>
        </w:tc>
      </w:tr>
      <w:tr w:rsidR="005479B5" w14:paraId="7EE8BC7C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29BD109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(11;14)-positive, no HRCA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F06A2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E4FD2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64-1.1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8E309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AAF80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BBC88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40</w:t>
            </w:r>
            <w:r>
              <w:rPr>
                <w:color w:val="000000"/>
                <w:sz w:val="16"/>
                <w:szCs w:val="16"/>
              </w:rPr>
              <w:t>-1.</w:t>
            </w:r>
            <w:r>
              <w:rPr>
                <w:sz w:val="16"/>
                <w:szCs w:val="16"/>
              </w:rPr>
              <w:t>39</w:t>
            </w:r>
            <w:r>
              <w:rPr>
                <w:color w:val="000000"/>
                <w:sz w:val="16"/>
                <w:szCs w:val="16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CCC9122" w14:textId="77777777" w:rsidR="005479B5" w:rsidRDefault="0000000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358</w:t>
            </w:r>
          </w:p>
        </w:tc>
      </w:tr>
      <w:tr w:rsidR="005479B5" w14:paraId="045DE929" w14:textId="77777777">
        <w:tc>
          <w:tcPr>
            <w:tcW w:w="23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4193DA0E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0213269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497D27D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F72F846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8AB80CC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6791D8D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4F6F8569" w14:textId="77777777" w:rsidR="005479B5" w:rsidRDefault="005479B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5479B5" w14:paraId="59D0B467" w14:textId="77777777">
        <w:tc>
          <w:tcPr>
            <w:tcW w:w="9349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1C67F78" w14:textId="77777777" w:rsidR="005479B5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ultivariable model adjusted for: age (continuous); sex (female, male); ECOG PS (0, 1, 2+, unknown); ISS stage (I, II, III, unknown); eGFR (</w:t>
            </w:r>
            <w:r>
              <w:rPr>
                <w:rFonts w:ascii="Noto Sans Symbols" w:eastAsia="Noto Sans Symbols" w:hAnsi="Noto Sans Symbols" w:cs="Noto Sans Symbols"/>
                <w:color w:val="000000"/>
                <w:sz w:val="16"/>
                <w:szCs w:val="16"/>
              </w:rPr>
              <w:t>≥</w:t>
            </w:r>
            <w:r>
              <w:rPr>
                <w:color w:val="000000"/>
                <w:sz w:val="16"/>
                <w:szCs w:val="16"/>
              </w:rPr>
              <w:t>40, &lt;40, unknown), autologous stem cell transplantation (ever/never, time-varying), first anti-CD38 containing line number, year of first anti-CD38 therapy in</w:t>
            </w:r>
            <w:r>
              <w:rPr>
                <w:sz w:val="16"/>
                <w:szCs w:val="16"/>
              </w:rPr>
              <w:t>itiation, and anti-CD38 line of therapy type</w:t>
            </w:r>
          </w:p>
          <w:p w14:paraId="5714F390" w14:textId="77777777" w:rsidR="005479B5" w:rsidRDefault="00000000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justed for presence of HRCAs: deletion 17p; amplification 1q21; t(4;14); t(14;16); t(14;20)</w:t>
            </w:r>
          </w:p>
        </w:tc>
      </w:tr>
    </w:tbl>
    <w:p w14:paraId="36A5AC22" w14:textId="77777777" w:rsidR="005479B5" w:rsidRDefault="005479B5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16"/>
          <w:szCs w:val="16"/>
        </w:rPr>
      </w:pPr>
    </w:p>
    <w:p w14:paraId="0CC97097" w14:textId="77777777" w:rsidR="005479B5" w:rsidRDefault="00000000">
      <w:pPr>
        <w:rPr>
          <w:sz w:val="16"/>
          <w:szCs w:val="16"/>
        </w:rPr>
      </w:pPr>
      <w:r>
        <w:br w:type="page"/>
      </w:r>
    </w:p>
    <w:p w14:paraId="26F11B56" w14:textId="77777777" w:rsidR="005479B5" w:rsidRDefault="005479B5">
      <w:pPr>
        <w:widowControl w:val="0"/>
      </w:pPr>
    </w:p>
    <w:tbl>
      <w:tblPr>
        <w:tblStyle w:val="a0"/>
        <w:tblW w:w="9349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334"/>
        <w:gridCol w:w="1019"/>
        <w:gridCol w:w="1199"/>
        <w:gridCol w:w="1199"/>
        <w:gridCol w:w="1199"/>
        <w:gridCol w:w="1199"/>
        <w:gridCol w:w="1200"/>
      </w:tblGrid>
      <w:tr w:rsidR="005479B5" w14:paraId="7C1FB10B" w14:textId="77777777">
        <w:tc>
          <w:tcPr>
            <w:tcW w:w="9349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0AB27ADA" w14:textId="77777777" w:rsidR="005479B5" w:rsidRDefault="00000000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pplement Table 2.</w:t>
            </w:r>
            <w:r>
              <w:rPr>
                <w:sz w:val="16"/>
                <w:szCs w:val="16"/>
              </w:rPr>
              <w:t xml:space="preserve"> Results from time-dependent Cox proportional hazards models for associations between t(11;14) and progression-free survival and overall survival, sensitivity analysis excluding patients that receive venetoclax within any line of therapy (n=51)</w:t>
            </w:r>
          </w:p>
        </w:tc>
      </w:tr>
      <w:tr w:rsidR="005479B5" w14:paraId="51335DDB" w14:textId="77777777"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66D7E782" w14:textId="77777777" w:rsidR="005479B5" w:rsidRDefault="005479B5">
            <w:pPr>
              <w:rPr>
                <w:sz w:val="16"/>
                <w:szCs w:val="16"/>
              </w:rPr>
            </w:pPr>
          </w:p>
        </w:tc>
        <w:tc>
          <w:tcPr>
            <w:tcW w:w="3417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3D95174" w14:textId="77777777" w:rsidR="005479B5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rude, unadjusted model</w:t>
            </w:r>
          </w:p>
        </w:tc>
        <w:tc>
          <w:tcPr>
            <w:tcW w:w="3598" w:type="dxa"/>
            <w:gridSpan w:val="3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43167FD8" w14:textId="77777777" w:rsidR="005479B5" w:rsidRDefault="00000000">
            <w:pPr>
              <w:jc w:val="center"/>
              <w:rPr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>Multivariable-adjusted model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</w:tr>
      <w:tr w:rsidR="005479B5" w14:paraId="51C4F833" w14:textId="77777777">
        <w:tc>
          <w:tcPr>
            <w:tcW w:w="23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3AA472FA" w14:textId="77777777" w:rsidR="005479B5" w:rsidRDefault="005479B5">
            <w:pPr>
              <w:rPr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1DBA12F" w14:textId="77777777" w:rsidR="005479B5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R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1C36309" w14:textId="77777777" w:rsidR="005479B5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FBB3DBD" w14:textId="77777777" w:rsidR="005479B5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D3C6408" w14:textId="77777777" w:rsidR="005479B5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R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0D68829" w14:textId="77777777" w:rsidR="005479B5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95% CI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1324D1C" w14:textId="77777777" w:rsidR="005479B5" w:rsidRDefault="00000000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</w:t>
            </w:r>
          </w:p>
        </w:tc>
      </w:tr>
      <w:tr w:rsidR="005479B5" w14:paraId="6C2AF3E1" w14:textId="77777777"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0C728BE1" w14:textId="77777777" w:rsidR="005479B5" w:rsidRDefault="0000000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rogression-free survival</w:t>
            </w:r>
          </w:p>
        </w:tc>
        <w:tc>
          <w:tcPr>
            <w:tcW w:w="101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16CF7EE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C7019FC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3A1BF0D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F2B1BC9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3D59B21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34AD01CD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</w:tr>
      <w:tr w:rsidR="005479B5" w14:paraId="5AFE478F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6DAF9D8" w14:textId="77777777" w:rsidR="005479B5" w:rsidRDefault="00000000">
            <w:pPr>
              <w:rPr>
                <w:i/>
                <w:sz w:val="16"/>
                <w:szCs w:val="16"/>
                <w:vertAlign w:val="superscript"/>
              </w:rPr>
            </w:pPr>
            <w:r>
              <w:rPr>
                <w:i/>
                <w:sz w:val="16"/>
                <w:szCs w:val="16"/>
              </w:rPr>
              <w:t>Reference: no t(11;14)</w:t>
            </w:r>
            <w:r>
              <w:rPr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FBE17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C6467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49A69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48390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807DA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C71F630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</w:tr>
      <w:tr w:rsidR="005479B5" w14:paraId="3041F10E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80C14A9" w14:textId="77777777" w:rsidR="005479B5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11;14) nega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17DD3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4C6BE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93E9E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3F3D6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9E3AAD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43DC1D5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</w:tr>
      <w:tr w:rsidR="005479B5" w14:paraId="6C114884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CC97668" w14:textId="77777777" w:rsidR="005479B5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11;14) posi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06933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06EEA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3-1.07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BF959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9AC37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08E80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5-1.3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CE79A24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0</w:t>
            </w:r>
          </w:p>
        </w:tc>
      </w:tr>
      <w:tr w:rsidR="005479B5" w14:paraId="08E6DF5C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E17F04E" w14:textId="77777777" w:rsidR="005479B5" w:rsidRDefault="005479B5">
            <w:pPr>
              <w:rPr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6AC005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55802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E168C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3E02F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C577E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94576AE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</w:tr>
      <w:tr w:rsidR="005479B5" w14:paraId="375FB2D0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C13805A" w14:textId="77777777" w:rsidR="005479B5" w:rsidRDefault="00000000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: wildtyp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FAB74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141CE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64C4F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A4FB0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FD660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5E9FE6A2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</w:tr>
      <w:tr w:rsidR="005479B5" w14:paraId="69BC2FFD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D5BA6DB" w14:textId="77777777" w:rsidR="005479B5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(11;14), no HRCA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D22D5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E2836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96993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83EA98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B99EA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0DC97E6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</w:tr>
      <w:tr w:rsidR="005479B5" w14:paraId="36C64126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389EA27" w14:textId="77777777" w:rsidR="005479B5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+ HRCAs, t(11;14) nega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8D3EE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70B61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4-1.7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C71BD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42FE9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EC5BB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4-1.9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124405F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5479B5" w14:paraId="4707800E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6EBE10F7" w14:textId="77777777" w:rsidR="005479B5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+ HRCAs, t(11;14) posi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DBC7C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49221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2-1.34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6AE7E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0DB96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4CBBB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9-1.2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6C88E4A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</w:t>
            </w:r>
          </w:p>
        </w:tc>
      </w:tr>
      <w:tr w:rsidR="005479B5" w14:paraId="3F188A22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05C86465" w14:textId="77777777" w:rsidR="005479B5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11;14)-positive, no HRCA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018DB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6832B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2-1.20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2DAF7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6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7277A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21C75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0-2.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687A83A0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6</w:t>
            </w:r>
          </w:p>
        </w:tc>
      </w:tr>
      <w:tr w:rsidR="005479B5" w14:paraId="667ADDA9" w14:textId="77777777">
        <w:tc>
          <w:tcPr>
            <w:tcW w:w="23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2B78219B" w14:textId="77777777" w:rsidR="005479B5" w:rsidRDefault="005479B5">
            <w:pPr>
              <w:rPr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AADF653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ECF9EC7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3E0AFCDA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69318C0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4296AA0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3EC2CAE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</w:tr>
      <w:tr w:rsidR="005479B5" w14:paraId="3756DC55" w14:textId="77777777">
        <w:tc>
          <w:tcPr>
            <w:tcW w:w="2334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bottom"/>
          </w:tcPr>
          <w:p w14:paraId="12967D0E" w14:textId="77777777" w:rsidR="005479B5" w:rsidRDefault="0000000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Overall survival</w:t>
            </w:r>
          </w:p>
        </w:tc>
        <w:tc>
          <w:tcPr>
            <w:tcW w:w="101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24841B4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90D5209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F10ED3A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7698843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69D4309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vAlign w:val="bottom"/>
          </w:tcPr>
          <w:p w14:paraId="3A21A229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</w:tr>
      <w:tr w:rsidR="005479B5" w14:paraId="3151A8D4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A4F6FC4" w14:textId="77777777" w:rsidR="005479B5" w:rsidRDefault="00000000">
            <w:pPr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: no t(11;14)</w:t>
            </w:r>
            <w:r>
              <w:rPr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F5F3B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56101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745E6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1368F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6FA05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3DE26536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</w:tr>
      <w:tr w:rsidR="005479B5" w14:paraId="169ACC32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4C6892F" w14:textId="77777777" w:rsidR="005479B5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11;14) nega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9A471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67120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E85A7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A5E3E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E2CB1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DC556AB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</w:tr>
      <w:tr w:rsidR="005479B5" w14:paraId="6C201078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B984732" w14:textId="77777777" w:rsidR="005479B5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11;14) posi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02960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0040B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8-1.0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7EE5D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053DB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DCBE1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9-1.2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A034FFA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6</w:t>
            </w:r>
          </w:p>
        </w:tc>
      </w:tr>
      <w:tr w:rsidR="005479B5" w14:paraId="08929358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2524C61A" w14:textId="77777777" w:rsidR="005479B5" w:rsidRDefault="005479B5">
            <w:pPr>
              <w:rPr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0ACB0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D9C39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F3111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6A247A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64B37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4F80503A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</w:tr>
      <w:tr w:rsidR="005479B5" w14:paraId="00EDF6C0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7A2B5B60" w14:textId="77777777" w:rsidR="005479B5" w:rsidRDefault="00000000">
            <w:pPr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Reference: wildtyp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D6BDB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FA5AC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38DBB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0F508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5134B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761E07C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</w:tr>
      <w:tr w:rsidR="005479B5" w14:paraId="454FB63E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441FE769" w14:textId="77777777" w:rsidR="005479B5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 t(11;14), no HRCA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D81D0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9BF43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B37BE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65C07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53083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0A9305BC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</w:tr>
      <w:tr w:rsidR="005479B5" w14:paraId="23A38831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E0F442A" w14:textId="77777777" w:rsidR="005479B5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+ HRCAs, t(11;14) nega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6B85A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B3E45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55-2.18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0B449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1187B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4F6DB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3-2.4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217F1709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5479B5" w14:paraId="0D2643E6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53AC840F" w14:textId="77777777" w:rsidR="005479B5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+ HRCAs, t(11;14) positiv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31F80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C2221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3-1.35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62167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7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C6F51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75CDB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25-1.6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1F61FCA7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8</w:t>
            </w:r>
          </w:p>
        </w:tc>
      </w:tr>
      <w:tr w:rsidR="005479B5" w14:paraId="01462BC3" w14:textId="77777777">
        <w:tc>
          <w:tcPr>
            <w:tcW w:w="2334" w:type="dxa"/>
            <w:tcBorders>
              <w:top w:val="nil"/>
              <w:left w:val="single" w:sz="4" w:space="0" w:color="000000"/>
              <w:bottom w:val="nil"/>
              <w:right w:val="nil"/>
            </w:tcBorders>
            <w:vAlign w:val="bottom"/>
          </w:tcPr>
          <w:p w14:paraId="10078EFF" w14:textId="77777777" w:rsidR="005479B5" w:rsidRDefault="000000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(11;14)-positive, no HRCAs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58835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71C3E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8-1.29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338D6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0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83A11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86D3A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0-1.6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single" w:sz="4" w:space="0" w:color="000000"/>
            </w:tcBorders>
            <w:vAlign w:val="bottom"/>
          </w:tcPr>
          <w:p w14:paraId="716315BF" w14:textId="77777777" w:rsidR="005479B5" w:rsidRDefault="000000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8</w:t>
            </w:r>
          </w:p>
        </w:tc>
      </w:tr>
      <w:tr w:rsidR="005479B5" w14:paraId="22EA2C1C" w14:textId="77777777">
        <w:tc>
          <w:tcPr>
            <w:tcW w:w="2334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vAlign w:val="bottom"/>
          </w:tcPr>
          <w:p w14:paraId="7C09968D" w14:textId="77777777" w:rsidR="005479B5" w:rsidRDefault="005479B5">
            <w:pPr>
              <w:rPr>
                <w:sz w:val="16"/>
                <w:szCs w:val="16"/>
              </w:rPr>
            </w:pP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6E1A0B4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8DED39C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768E6AE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1E668757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5E62DE2F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bottom"/>
          </w:tcPr>
          <w:p w14:paraId="11F29927" w14:textId="77777777" w:rsidR="005479B5" w:rsidRDefault="005479B5">
            <w:pPr>
              <w:jc w:val="center"/>
              <w:rPr>
                <w:sz w:val="16"/>
                <w:szCs w:val="16"/>
              </w:rPr>
            </w:pPr>
          </w:p>
        </w:tc>
      </w:tr>
      <w:tr w:rsidR="005479B5" w14:paraId="0ADBB5DA" w14:textId="77777777">
        <w:trPr>
          <w:trHeight w:val="795"/>
        </w:trPr>
        <w:tc>
          <w:tcPr>
            <w:tcW w:w="9349" w:type="dxa"/>
            <w:gridSpan w:val="7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0CAAF7D4" w14:textId="77777777" w:rsidR="005479B5" w:rsidRDefault="00000000">
            <w:pPr>
              <w:numPr>
                <w:ilvl w:val="0"/>
                <w:numId w:val="2"/>
              </w:num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ltivariable model adjusted for: age (continuous); sex (female, male); ECOG PS (0, 1, 2+, unknown); ISS stage (I, II, III, unknown); eGFR (</w:t>
            </w:r>
            <w:r>
              <w:rPr>
                <w:rFonts w:ascii="Noto Sans Symbols" w:eastAsia="Noto Sans Symbols" w:hAnsi="Noto Sans Symbols" w:cs="Noto Sans Symbols"/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40, &lt;40, unknown), autologous stem cell transplantation (ever/never, time-varying), first anti-CD38 containing line number, year of first anti-CD38 therapy initiation, and anti-CD38 line of therapy type</w:t>
            </w:r>
          </w:p>
          <w:p w14:paraId="15F248B3" w14:textId="77777777" w:rsidR="005479B5" w:rsidRDefault="00000000">
            <w:pPr>
              <w:numPr>
                <w:ilvl w:val="0"/>
                <w:numId w:val="2"/>
              </w:num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justed for presence of HRCAs: deletion 17p; amplification 1q21; t(4;14); t(14;16); t(14;20)</w:t>
            </w:r>
          </w:p>
        </w:tc>
      </w:tr>
    </w:tbl>
    <w:p w14:paraId="29DC0FDD" w14:textId="77777777" w:rsidR="005479B5" w:rsidRDefault="00000000">
      <w:r>
        <w:br w:type="page"/>
      </w:r>
    </w:p>
    <w:p w14:paraId="7A595671" w14:textId="77777777" w:rsidR="005479B5" w:rsidRDefault="00000000">
      <w:pPr>
        <w:rPr>
          <w:b/>
          <w:color w:val="000000"/>
          <w:sz w:val="16"/>
          <w:szCs w:val="16"/>
        </w:rPr>
      </w:pPr>
      <w:r>
        <w:rPr>
          <w:b/>
          <w:color w:val="000000"/>
          <w:sz w:val="16"/>
          <w:szCs w:val="16"/>
        </w:rPr>
        <w:lastRenderedPageBreak/>
        <w:t>Figure S1</w:t>
      </w:r>
      <w:r>
        <w:rPr>
          <w:color w:val="000000"/>
          <w:sz w:val="16"/>
          <w:szCs w:val="16"/>
        </w:rPr>
        <w:t xml:space="preserve"> Kaplan-Meier survivor functions for overall survival [log-rank test]</w:t>
      </w:r>
    </w:p>
    <w:p w14:paraId="50561FFD" w14:textId="77777777" w:rsidR="005479B5" w:rsidRDefault="005479B5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16"/>
          <w:szCs w:val="16"/>
        </w:rPr>
      </w:pPr>
    </w:p>
    <w:p w14:paraId="13161F54" w14:textId="77777777" w:rsidR="005479B5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  <w:sz w:val="16"/>
          <w:szCs w:val="16"/>
        </w:rPr>
      </w:pPr>
      <w:r>
        <w:rPr>
          <w:b/>
          <w:color w:val="000000"/>
          <w:sz w:val="16"/>
          <w:szCs w:val="16"/>
        </w:rPr>
        <w:t>Panel A.</w:t>
      </w:r>
      <w:r>
        <w:rPr>
          <w:color w:val="000000"/>
          <w:sz w:val="16"/>
          <w:szCs w:val="16"/>
        </w:rPr>
        <w:t xml:space="preserve"> Stratification by (i) t(11;14) negative; (ii) t(11;14) positive</w:t>
      </w:r>
    </w:p>
    <w:p w14:paraId="52BC9B01" w14:textId="77777777" w:rsidR="005479B5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b/>
          <w:color w:val="000000"/>
          <w:sz w:val="16"/>
          <w:szCs w:val="16"/>
        </w:rPr>
      </w:pPr>
      <w:r>
        <w:rPr>
          <w:b/>
          <w:noProof/>
          <w:color w:val="000000"/>
          <w:sz w:val="16"/>
          <w:szCs w:val="16"/>
        </w:rPr>
        <w:drawing>
          <wp:inline distT="0" distB="0" distL="0" distR="0" wp14:anchorId="4BA16D2B" wp14:editId="0AE5EF2E">
            <wp:extent cx="2944368" cy="2287548"/>
            <wp:effectExtent l="0" t="0" r="0" b="0"/>
            <wp:docPr id="7" name="image1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, line 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44368" cy="228754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9345C3" w14:textId="77777777" w:rsidR="005479B5" w:rsidRDefault="005479B5">
      <w:pPr>
        <w:pBdr>
          <w:top w:val="nil"/>
          <w:left w:val="nil"/>
          <w:bottom w:val="nil"/>
          <w:right w:val="nil"/>
          <w:between w:val="nil"/>
        </w:pBdr>
        <w:ind w:left="720"/>
        <w:rPr>
          <w:b/>
          <w:color w:val="000000"/>
          <w:sz w:val="16"/>
          <w:szCs w:val="16"/>
        </w:rPr>
      </w:pPr>
    </w:p>
    <w:p w14:paraId="34E81FDC" w14:textId="77777777" w:rsidR="005479B5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  <w:sz w:val="16"/>
          <w:szCs w:val="16"/>
        </w:rPr>
      </w:pPr>
      <w:r>
        <w:rPr>
          <w:b/>
          <w:color w:val="000000"/>
          <w:sz w:val="16"/>
          <w:szCs w:val="16"/>
        </w:rPr>
        <w:t>Panel B.</w:t>
      </w:r>
      <w:r>
        <w:rPr>
          <w:color w:val="000000"/>
          <w:sz w:val="16"/>
          <w:szCs w:val="16"/>
        </w:rPr>
        <w:t xml:space="preserve"> Stratification by (i) No HRCAs, t(11;14) negative; (ii) t(11;14) positive, no HRCAs</w:t>
      </w:r>
    </w:p>
    <w:p w14:paraId="481B027A" w14:textId="77777777" w:rsidR="005479B5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  <w:sz w:val="16"/>
          <w:szCs w:val="16"/>
        </w:rPr>
      </w:pPr>
      <w:r>
        <w:rPr>
          <w:noProof/>
          <w:color w:val="000000"/>
          <w:sz w:val="16"/>
          <w:szCs w:val="16"/>
        </w:rPr>
        <w:drawing>
          <wp:inline distT="0" distB="0" distL="0" distR="0" wp14:anchorId="3215620C" wp14:editId="795F31E2">
            <wp:extent cx="2962656" cy="2283714"/>
            <wp:effectExtent l="0" t="0" r="0" b="0"/>
            <wp:docPr id="9" name="image2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hart, line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62656" cy="228371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F3AEE11" w14:textId="77777777" w:rsidR="005479B5" w:rsidRDefault="005479B5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  <w:sz w:val="16"/>
          <w:szCs w:val="16"/>
        </w:rPr>
      </w:pPr>
    </w:p>
    <w:p w14:paraId="22CBE3A9" w14:textId="77777777" w:rsidR="005479B5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  <w:sz w:val="16"/>
          <w:szCs w:val="16"/>
        </w:rPr>
      </w:pPr>
      <w:r>
        <w:rPr>
          <w:b/>
          <w:color w:val="000000"/>
          <w:sz w:val="16"/>
          <w:szCs w:val="16"/>
        </w:rPr>
        <w:t>Panel C.</w:t>
      </w:r>
      <w:r>
        <w:rPr>
          <w:color w:val="000000"/>
          <w:sz w:val="16"/>
          <w:szCs w:val="16"/>
        </w:rPr>
        <w:t xml:space="preserve"> Stratification by (i) No HRCAs, t(11;14) negative; (ii) 1+ HRCAs, t(11;14) negative; (iii) 1+ HRCAs; t(11;14)-positive; (iv) t(11;14) positive, no HRCAs</w:t>
      </w:r>
    </w:p>
    <w:p w14:paraId="02E989F0" w14:textId="77777777" w:rsidR="005479B5" w:rsidRDefault="00000000">
      <w:pPr>
        <w:pBdr>
          <w:top w:val="nil"/>
          <w:left w:val="nil"/>
          <w:bottom w:val="nil"/>
          <w:right w:val="nil"/>
          <w:between w:val="nil"/>
        </w:pBdr>
        <w:ind w:left="720"/>
        <w:rPr>
          <w:color w:val="000000"/>
          <w:sz w:val="16"/>
          <w:szCs w:val="16"/>
        </w:rPr>
      </w:pPr>
      <w:r>
        <w:rPr>
          <w:noProof/>
          <w:color w:val="000000"/>
          <w:sz w:val="16"/>
          <w:szCs w:val="16"/>
        </w:rPr>
        <w:drawing>
          <wp:inline distT="0" distB="0" distL="0" distR="0" wp14:anchorId="5409AEE6" wp14:editId="12879AE1">
            <wp:extent cx="2971800" cy="2288857"/>
            <wp:effectExtent l="0" t="0" r="0" b="0"/>
            <wp:docPr id="8" name="image3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hart, line chart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22888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5D70DC" w14:textId="77777777" w:rsidR="005479B5" w:rsidRDefault="005479B5"/>
    <w:p w14:paraId="1FBF9C5D" w14:textId="77777777" w:rsidR="005479B5" w:rsidRDefault="005479B5"/>
    <w:p w14:paraId="14DE709B" w14:textId="77777777" w:rsidR="005479B5" w:rsidRDefault="00000000">
      <w:pPr>
        <w:rPr>
          <w:sz w:val="16"/>
          <w:szCs w:val="16"/>
        </w:rPr>
      </w:pPr>
      <w:r>
        <w:t>SUPPLEMENTAL INFORMATION:</w:t>
      </w:r>
    </w:p>
    <w:p w14:paraId="3492B576" w14:textId="77777777" w:rsidR="005479B5" w:rsidRDefault="005479B5">
      <w:pPr>
        <w:spacing w:line="240" w:lineRule="auto"/>
        <w:rPr>
          <w:sz w:val="20"/>
          <w:szCs w:val="20"/>
        </w:rPr>
      </w:pPr>
    </w:p>
    <w:p w14:paraId="7B4850D2" w14:textId="77777777" w:rsidR="005479B5" w:rsidRDefault="005479B5">
      <w:pPr>
        <w:spacing w:line="240" w:lineRule="auto"/>
        <w:rPr>
          <w:sz w:val="20"/>
          <w:szCs w:val="20"/>
        </w:rPr>
      </w:pPr>
    </w:p>
    <w:p w14:paraId="20518A24" w14:textId="77777777" w:rsidR="005479B5" w:rsidRDefault="00000000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Details of Progression Assessment:</w:t>
      </w:r>
    </w:p>
    <w:p w14:paraId="732D58AC" w14:textId="77777777" w:rsidR="005479B5" w:rsidRDefault="005479B5">
      <w:pPr>
        <w:spacing w:line="240" w:lineRule="auto"/>
        <w:rPr>
          <w:sz w:val="20"/>
          <w:szCs w:val="20"/>
        </w:rPr>
      </w:pPr>
    </w:p>
    <w:p w14:paraId="2DAFB745" w14:textId="77777777" w:rsidR="005479B5" w:rsidRDefault="005479B5">
      <w:pPr>
        <w:spacing w:line="240" w:lineRule="auto"/>
        <w:rPr>
          <w:sz w:val="20"/>
          <w:szCs w:val="20"/>
        </w:rPr>
      </w:pPr>
    </w:p>
    <w:p w14:paraId="4916A46A" w14:textId="77777777" w:rsidR="005479B5" w:rsidRDefault="005479B5">
      <w:pPr>
        <w:spacing w:line="240" w:lineRule="auto"/>
        <w:rPr>
          <w:sz w:val="20"/>
          <w:szCs w:val="20"/>
        </w:rPr>
      </w:pPr>
    </w:p>
    <w:p w14:paraId="04AE41E4" w14:textId="77777777" w:rsidR="005479B5" w:rsidRDefault="005479B5">
      <w:pPr>
        <w:spacing w:line="240" w:lineRule="auto"/>
        <w:rPr>
          <w:sz w:val="20"/>
          <w:szCs w:val="20"/>
        </w:rPr>
      </w:pPr>
    </w:p>
    <w:p w14:paraId="2C2270F7" w14:textId="77777777" w:rsidR="005479B5" w:rsidRDefault="00000000">
      <w:pPr>
        <w:spacing w:after="120" w:line="480" w:lineRule="auto"/>
        <w:rPr>
          <w:sz w:val="20"/>
          <w:szCs w:val="20"/>
        </w:rPr>
      </w:pPr>
      <w:r>
        <w:rPr>
          <w:sz w:val="20"/>
          <w:szCs w:val="20"/>
        </w:rPr>
        <w:t>Disease progression status is derived from laboratory measures of myeloma disease burden. First, each patient at treatment initiation is assigned a biomarker for tracking disease progression:</w:t>
      </w:r>
    </w:p>
    <w:p w14:paraId="405482DB" w14:textId="77777777" w:rsidR="005479B5" w:rsidRDefault="00000000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sz w:val="20"/>
          <w:szCs w:val="20"/>
        </w:rPr>
      </w:pPr>
      <w:sdt>
        <w:sdtPr>
          <w:tag w:val="goog_rdk_0"/>
          <w:id w:val="-1374997731"/>
        </w:sdtPr>
        <w:sdtContent>
          <w:r>
            <w:rPr>
              <w:rFonts w:ascii="Arial Unicode MS" w:eastAsia="Arial Unicode MS" w:hAnsi="Arial Unicode MS" w:cs="Arial Unicode MS"/>
              <w:color w:val="000000"/>
              <w:sz w:val="20"/>
              <w:szCs w:val="20"/>
            </w:rPr>
            <w:t>First choice: serum M-protein measure. Must have measurable disease at baseline (serum M-protein ≥1 g/dL) to use serum M-protein for tracking progression.</w:t>
          </w:r>
        </w:sdtContent>
      </w:sdt>
    </w:p>
    <w:p w14:paraId="052CDE35" w14:textId="77777777" w:rsidR="005479B5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sz w:val="20"/>
          <w:szCs w:val="20"/>
        </w:rPr>
      </w:pPr>
      <w:sdt>
        <w:sdtPr>
          <w:tag w:val="goog_rdk_1"/>
          <w:id w:val="556130041"/>
        </w:sdtPr>
        <w:sdtContent>
          <w:r>
            <w:rPr>
              <w:rFonts w:ascii="Arial Unicode MS" w:eastAsia="Arial Unicode MS" w:hAnsi="Arial Unicode MS" w:cs="Arial Unicode MS"/>
              <w:color w:val="000000"/>
              <w:sz w:val="20"/>
              <w:szCs w:val="20"/>
            </w:rPr>
            <w:t>Second choice: urine M-protein measure. Must have measurable disease at baseline (urine M-protein ≥200 mg) to use urine M-protein for tracking progression.</w:t>
          </w:r>
        </w:sdtContent>
      </w:sdt>
    </w:p>
    <w:p w14:paraId="25555825" w14:textId="77777777" w:rsidR="005479B5" w:rsidRDefault="00000000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Third choice: free light chain (FLC) ratio.</w:t>
      </w:r>
    </w:p>
    <w:p w14:paraId="56234274" w14:textId="77777777" w:rsidR="005479B5" w:rsidRDefault="00000000">
      <w:pPr>
        <w:spacing w:after="120" w:line="480" w:lineRule="auto"/>
        <w:rPr>
          <w:sz w:val="20"/>
          <w:szCs w:val="20"/>
        </w:rPr>
      </w:pPr>
      <w:r>
        <w:rPr>
          <w:sz w:val="20"/>
          <w:szCs w:val="20"/>
        </w:rPr>
        <w:t>Once a baseline biomarker for tracking disease progression has been defined, the patient is tracked longitudinally for a clinically meaningful increase in serum M-protein, urine M-protein, or the FLC ratio, based on International Myeloma Working Group (IMWG) criteria.</w:t>
      </w:r>
      <w:r>
        <w:rPr>
          <w:sz w:val="20"/>
          <w:szCs w:val="20"/>
          <w:vertAlign w:val="superscript"/>
        </w:rPr>
        <w:t>18,19</w:t>
      </w:r>
      <w:r>
        <w:rPr>
          <w:sz w:val="20"/>
          <w:szCs w:val="20"/>
        </w:rPr>
        <w:t xml:space="preserve"> However, it should be noted that the FH-derived progression algorithm does not consider the following IMWG criteria in ascertaining progression events:</w:t>
      </w:r>
    </w:p>
    <w:bookmarkStart w:id="0" w:name="_heading=h.1fob9te" w:colFirst="0" w:colLast="0"/>
    <w:bookmarkEnd w:id="0"/>
    <w:p w14:paraId="21B95321" w14:textId="77777777" w:rsidR="005479B5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sz w:val="20"/>
          <w:szCs w:val="20"/>
        </w:rPr>
      </w:pPr>
      <w:sdt>
        <w:sdtPr>
          <w:tag w:val="goog_rdk_2"/>
          <w:id w:val="1702829389"/>
        </w:sdtPr>
        <w:sdtContent>
          <w:r>
            <w:rPr>
              <w:rFonts w:ascii="Arial Unicode MS" w:eastAsia="Arial Unicode MS" w:hAnsi="Arial Unicode MS" w:cs="Arial Unicode MS"/>
              <w:color w:val="000000"/>
              <w:sz w:val="20"/>
              <w:szCs w:val="20"/>
            </w:rPr>
            <w:t>≥ 25% increase in bone marrow plasma cell percentage from nadir and absolute increase ≥10%.</w:t>
          </w:r>
        </w:sdtContent>
      </w:sdt>
    </w:p>
    <w:p w14:paraId="5DB6DD8C" w14:textId="77777777" w:rsidR="005479B5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Definite development of new bone lesions or soft tissue plasmacytomas or definite increase in the size of existing bone lesions or soft tissue plasmacytomas.</w:t>
      </w:r>
    </w:p>
    <w:p w14:paraId="4B5E256A" w14:textId="77777777" w:rsidR="005479B5" w:rsidRDefault="00000000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Development of hypercalcemia that can be attributed solely to the plasma cell proliferative disorder.</w:t>
      </w:r>
    </w:p>
    <w:p w14:paraId="75CE4060" w14:textId="77777777" w:rsidR="005479B5" w:rsidRDefault="00000000">
      <w:pPr>
        <w:spacing w:after="120" w:line="480" w:lineRule="auto"/>
        <w:rPr>
          <w:color w:val="000000"/>
        </w:rPr>
      </w:pPr>
      <w:r>
        <w:rPr>
          <w:color w:val="000000"/>
          <w:sz w:val="20"/>
          <w:szCs w:val="20"/>
        </w:rPr>
        <w:t>In addition, only one of either serum M-protein or urine M-protein is used, while IMWG criteria would stipulate use of both serum and urine M-protein laboratory measures</w:t>
      </w:r>
    </w:p>
    <w:p w14:paraId="0488A029" w14:textId="77777777" w:rsidR="005479B5" w:rsidRDefault="005479B5">
      <w:pPr>
        <w:spacing w:line="240" w:lineRule="auto"/>
      </w:pPr>
    </w:p>
    <w:p w14:paraId="0874ECFC" w14:textId="77777777" w:rsidR="005479B5" w:rsidRDefault="005479B5"/>
    <w:p w14:paraId="08B439D8" w14:textId="77777777" w:rsidR="005479B5" w:rsidRDefault="005479B5"/>
    <w:p w14:paraId="051BD316" w14:textId="77777777" w:rsidR="005479B5" w:rsidRDefault="005479B5"/>
    <w:p w14:paraId="177DAEA3" w14:textId="77777777" w:rsidR="005479B5" w:rsidRDefault="005479B5"/>
    <w:sectPr w:rsidR="005479B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1A5882"/>
    <w:multiLevelType w:val="multilevel"/>
    <w:tmpl w:val="9C5C068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36C56796"/>
    <w:multiLevelType w:val="multilevel"/>
    <w:tmpl w:val="652CDEC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3D2E3C7D"/>
    <w:multiLevelType w:val="multilevel"/>
    <w:tmpl w:val="7E6C8E86"/>
    <w:lvl w:ilvl="0">
      <w:start w:val="1"/>
      <w:numFmt w:val="lowerLetter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5AE58E1"/>
    <w:multiLevelType w:val="multilevel"/>
    <w:tmpl w:val="D1180E0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6F822404"/>
    <w:multiLevelType w:val="multilevel"/>
    <w:tmpl w:val="B0821D10"/>
    <w:lvl w:ilvl="0">
      <w:start w:val="1"/>
      <w:numFmt w:val="low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 w16cid:durableId="459878023">
    <w:abstractNumId w:val="2"/>
  </w:num>
  <w:num w:numId="2" w16cid:durableId="510223956">
    <w:abstractNumId w:val="4"/>
  </w:num>
  <w:num w:numId="3" w16cid:durableId="1311865489">
    <w:abstractNumId w:val="0"/>
  </w:num>
  <w:num w:numId="4" w16cid:durableId="1538741947">
    <w:abstractNumId w:val="3"/>
  </w:num>
  <w:num w:numId="5" w16cid:durableId="19079146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79B5"/>
    <w:rsid w:val="005479B5"/>
    <w:rsid w:val="0099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1F7BF"/>
  <w15:docId w15:val="{D48FE701-EE74-0048-8B71-A9AE2EBCA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6DBC"/>
    <w:rPr>
      <w:lang w:eastAsia="ko-KR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082D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082D"/>
    <w:rPr>
      <w:rFonts w:ascii="Times New Roman" w:eastAsia="Arial" w:hAnsi="Times New Roman" w:cs="Times New Roman"/>
      <w:sz w:val="18"/>
      <w:szCs w:val="18"/>
      <w:lang w:val="en" w:eastAsia="ko-KR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pi4yTLJGgdDY48M4LY7EqkLgNvg==">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7</Words>
  <Characters>4662</Characters>
  <Application>Microsoft Office Word</Application>
  <DocSecurity>0</DocSecurity>
  <Lines>38</Lines>
  <Paragraphs>10</Paragraphs>
  <ScaleCrop>false</ScaleCrop>
  <Company/>
  <LinksUpToDate>false</LinksUpToDate>
  <CharactersWithSpaces>5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ni Mohyuddin</dc:creator>
  <cp:lastModifiedBy>Manni Mohyuddin</cp:lastModifiedBy>
  <cp:revision>2</cp:revision>
  <dcterms:created xsi:type="dcterms:W3CDTF">2022-11-10T20:24:00Z</dcterms:created>
  <dcterms:modified xsi:type="dcterms:W3CDTF">2022-11-10T20:24:00Z</dcterms:modified>
</cp:coreProperties>
</file>